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E8C04" w14:textId="23F58A34" w:rsidR="00587745" w:rsidRDefault="00222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5D2D38" w:rsidRPr="00FD3D9F">
        <w:rPr>
          <w:rFonts w:ascii="Times New Roman" w:hAnsi="Times New Roman" w:cs="Times New Roman"/>
          <w:sz w:val="24"/>
          <w:szCs w:val="24"/>
        </w:rPr>
        <w:t xml:space="preserve">3.  </w:t>
      </w:r>
      <w:r w:rsidR="005A2BAF">
        <w:rPr>
          <w:rFonts w:ascii="Times New Roman" w:hAnsi="Times New Roman" w:cs="Times New Roman"/>
          <w:sz w:val="24"/>
          <w:szCs w:val="24"/>
        </w:rPr>
        <w:t>Non-significant a</w:t>
      </w:r>
      <w:r w:rsidR="005A2BAF" w:rsidRPr="00FD3D9F">
        <w:rPr>
          <w:rFonts w:ascii="Times New Roman" w:hAnsi="Times New Roman" w:cs="Times New Roman"/>
          <w:sz w:val="24"/>
          <w:szCs w:val="24"/>
        </w:rPr>
        <w:t>ssociation</w:t>
      </w:r>
      <w:r w:rsidR="00463AE4">
        <w:rPr>
          <w:rFonts w:ascii="Times New Roman" w:hAnsi="Times New Roman" w:cs="Times New Roman"/>
          <w:sz w:val="24"/>
          <w:szCs w:val="24"/>
        </w:rPr>
        <w:t>s</w:t>
      </w:r>
      <w:r w:rsidR="005A2BAF" w:rsidRPr="00FD3D9F">
        <w:rPr>
          <w:rFonts w:ascii="Times New Roman" w:hAnsi="Times New Roman" w:cs="Times New Roman"/>
          <w:sz w:val="24"/>
          <w:szCs w:val="24"/>
        </w:rPr>
        <w:t xml:space="preserve"> </w:t>
      </w:r>
      <w:r w:rsidR="005D2D38" w:rsidRPr="00FD3D9F">
        <w:rPr>
          <w:rFonts w:ascii="Times New Roman" w:hAnsi="Times New Roman" w:cs="Times New Roman"/>
          <w:sz w:val="24"/>
          <w:szCs w:val="24"/>
        </w:rPr>
        <w:t xml:space="preserve">between </w:t>
      </w:r>
      <w:r w:rsidR="00540B7F">
        <w:rPr>
          <w:rFonts w:ascii="Times New Roman" w:hAnsi="Times New Roman" w:cs="Times New Roman"/>
          <w:sz w:val="24"/>
          <w:szCs w:val="24"/>
        </w:rPr>
        <w:t xml:space="preserve">maternal and perinatal </w:t>
      </w:r>
      <w:r w:rsidR="005D2D38" w:rsidRPr="00FD3D9F">
        <w:rPr>
          <w:rFonts w:ascii="Times New Roman" w:hAnsi="Times New Roman" w:cs="Times New Roman"/>
          <w:sz w:val="24"/>
          <w:szCs w:val="24"/>
        </w:rPr>
        <w:t>factors and risk of ependymoma in children</w:t>
      </w:r>
    </w:p>
    <w:p w14:paraId="5EFE451A" w14:textId="77777777" w:rsidR="00CD4C29" w:rsidRPr="00343F72" w:rsidRDefault="00CD4C2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2408"/>
        <w:gridCol w:w="1070"/>
        <w:gridCol w:w="1240"/>
        <w:gridCol w:w="638"/>
        <w:gridCol w:w="1073"/>
        <w:gridCol w:w="896"/>
        <w:gridCol w:w="652"/>
        <w:gridCol w:w="1076"/>
        <w:gridCol w:w="937"/>
      </w:tblGrid>
      <w:tr w:rsidR="00483EF9" w:rsidRPr="00FD3D9F" w14:paraId="1147CDC0" w14:textId="77777777" w:rsidTr="00FF53F8">
        <w:tc>
          <w:tcPr>
            <w:tcW w:w="2408" w:type="dxa"/>
          </w:tcPr>
          <w:p w14:paraId="5BADD381" w14:textId="77777777" w:rsidR="00483EF9" w:rsidRPr="00FF53F8" w:rsidRDefault="00483EF9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ternal and perinatal characteristics</w:t>
            </w:r>
          </w:p>
        </w:tc>
        <w:tc>
          <w:tcPr>
            <w:tcW w:w="7582" w:type="dxa"/>
            <w:gridSpan w:val="8"/>
          </w:tcPr>
          <w:p w14:paraId="7D5DC47C" w14:textId="77777777" w:rsidR="00483EF9" w:rsidRPr="00FF53F8" w:rsidRDefault="00483EF9" w:rsidP="00632F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endymoma</w:t>
            </w:r>
          </w:p>
        </w:tc>
      </w:tr>
      <w:tr w:rsidR="00587745" w:rsidRPr="00FD3D9F" w14:paraId="5EDCFBBE" w14:textId="77777777" w:rsidTr="00FF53F8">
        <w:tc>
          <w:tcPr>
            <w:tcW w:w="2408" w:type="dxa"/>
          </w:tcPr>
          <w:p w14:paraId="0AACE63E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</w:tcPr>
          <w:p w14:paraId="26098170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s</w:t>
            </w:r>
          </w:p>
        </w:tc>
        <w:tc>
          <w:tcPr>
            <w:tcW w:w="1240" w:type="dxa"/>
          </w:tcPr>
          <w:p w14:paraId="55B75FE8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2607" w:type="dxa"/>
            <w:gridSpan w:val="3"/>
          </w:tcPr>
          <w:p w14:paraId="76E7264A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 model</w:t>
            </w:r>
          </w:p>
        </w:tc>
        <w:tc>
          <w:tcPr>
            <w:tcW w:w="2665" w:type="dxa"/>
            <w:gridSpan w:val="3"/>
          </w:tcPr>
          <w:p w14:paraId="1CB4CB03" w14:textId="77777777" w:rsidR="00587745" w:rsidRPr="00FF53F8" w:rsidRDefault="00587745" w:rsidP="00552C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587745" w:rsidRPr="00FD3D9F" w14:paraId="3EE95055" w14:textId="77777777" w:rsidTr="00FF53F8">
        <w:tc>
          <w:tcPr>
            <w:tcW w:w="2408" w:type="dxa"/>
          </w:tcPr>
          <w:p w14:paraId="5EB29711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0" w:type="dxa"/>
          </w:tcPr>
          <w:p w14:paraId="045A485D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</w:tcPr>
          <w:p w14:paraId="1696BB74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38" w:type="dxa"/>
          </w:tcPr>
          <w:p w14:paraId="2FA2164D" w14:textId="77777777" w:rsidR="00587745" w:rsidRPr="00FF53F8" w:rsidRDefault="00587745" w:rsidP="009908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3" w:type="dxa"/>
          </w:tcPr>
          <w:p w14:paraId="783E548C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896" w:type="dxa"/>
          </w:tcPr>
          <w:p w14:paraId="0A3E7121" w14:textId="00335D1B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E62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62C58" w:rsidRPr="00E62C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52" w:type="dxa"/>
          </w:tcPr>
          <w:p w14:paraId="1886B29E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076" w:type="dxa"/>
          </w:tcPr>
          <w:p w14:paraId="027F10A6" w14:textId="77777777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937" w:type="dxa"/>
          </w:tcPr>
          <w:p w14:paraId="5FAE5B16" w14:textId="60598EA9" w:rsidR="00587745" w:rsidRPr="00FF53F8" w:rsidRDefault="00587745" w:rsidP="0029329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F53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="00E62C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E62C58" w:rsidRPr="00E62C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87745" w:rsidRPr="00FD3D9F" w14:paraId="5C1AF467" w14:textId="77777777" w:rsidTr="00FF53F8">
        <w:tc>
          <w:tcPr>
            <w:tcW w:w="2408" w:type="dxa"/>
          </w:tcPr>
          <w:p w14:paraId="17BBA89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Maternal race/ethnicity</w:t>
            </w:r>
          </w:p>
        </w:tc>
        <w:tc>
          <w:tcPr>
            <w:tcW w:w="1070" w:type="dxa"/>
          </w:tcPr>
          <w:p w14:paraId="153F8F49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268A29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43331243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9507B25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F90F60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373A941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D4F859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4EC44F1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4B1C7DE3" w14:textId="77777777" w:rsidTr="00FF53F8">
        <w:tc>
          <w:tcPr>
            <w:tcW w:w="2408" w:type="dxa"/>
          </w:tcPr>
          <w:p w14:paraId="111F057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070" w:type="dxa"/>
          </w:tcPr>
          <w:p w14:paraId="6E2144E0" w14:textId="77777777" w:rsidR="00587745" w:rsidRPr="00FD3D9F" w:rsidRDefault="00587745" w:rsidP="00CF4F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1 (38.8)</w:t>
            </w:r>
          </w:p>
        </w:tc>
        <w:tc>
          <w:tcPr>
            <w:tcW w:w="1240" w:type="dxa"/>
          </w:tcPr>
          <w:p w14:paraId="0D5C2A6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23 (39.7)</w:t>
            </w:r>
          </w:p>
        </w:tc>
        <w:tc>
          <w:tcPr>
            <w:tcW w:w="2607" w:type="dxa"/>
            <w:gridSpan w:val="3"/>
          </w:tcPr>
          <w:p w14:paraId="23D29F63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62394BC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3FF61459" w14:textId="77777777" w:rsidTr="00FF53F8">
        <w:tc>
          <w:tcPr>
            <w:tcW w:w="2408" w:type="dxa"/>
          </w:tcPr>
          <w:p w14:paraId="1F16459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070" w:type="dxa"/>
          </w:tcPr>
          <w:p w14:paraId="34782FF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0 (6.4)</w:t>
            </w:r>
          </w:p>
        </w:tc>
        <w:tc>
          <w:tcPr>
            <w:tcW w:w="1240" w:type="dxa"/>
          </w:tcPr>
          <w:p w14:paraId="01D59BA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77 (11.3)</w:t>
            </w:r>
          </w:p>
        </w:tc>
        <w:tc>
          <w:tcPr>
            <w:tcW w:w="638" w:type="dxa"/>
          </w:tcPr>
          <w:p w14:paraId="7AC05B75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073" w:type="dxa"/>
          </w:tcPr>
          <w:p w14:paraId="40818DE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9-1.15</w:t>
            </w:r>
          </w:p>
        </w:tc>
        <w:tc>
          <w:tcPr>
            <w:tcW w:w="896" w:type="dxa"/>
          </w:tcPr>
          <w:p w14:paraId="452D547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652" w:type="dxa"/>
          </w:tcPr>
          <w:p w14:paraId="770D737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76" w:type="dxa"/>
          </w:tcPr>
          <w:p w14:paraId="5A13F5E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7-1.07</w:t>
            </w:r>
          </w:p>
        </w:tc>
        <w:tc>
          <w:tcPr>
            <w:tcW w:w="937" w:type="dxa"/>
          </w:tcPr>
          <w:p w14:paraId="4ACD45A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</w:tr>
      <w:tr w:rsidR="00587745" w:rsidRPr="00FD3D9F" w14:paraId="1AD74262" w14:textId="77777777" w:rsidTr="00FF53F8">
        <w:tc>
          <w:tcPr>
            <w:tcW w:w="2408" w:type="dxa"/>
          </w:tcPr>
          <w:p w14:paraId="5E777DC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 xml:space="preserve">Hispanic </w:t>
            </w:r>
          </w:p>
        </w:tc>
        <w:tc>
          <w:tcPr>
            <w:tcW w:w="1070" w:type="dxa"/>
          </w:tcPr>
          <w:p w14:paraId="29207D1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82 (52.2)</w:t>
            </w:r>
          </w:p>
        </w:tc>
        <w:tc>
          <w:tcPr>
            <w:tcW w:w="1240" w:type="dxa"/>
          </w:tcPr>
          <w:p w14:paraId="5E6C316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703 (44.8)</w:t>
            </w:r>
          </w:p>
        </w:tc>
        <w:tc>
          <w:tcPr>
            <w:tcW w:w="638" w:type="dxa"/>
          </w:tcPr>
          <w:p w14:paraId="77B0FA69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73" w:type="dxa"/>
          </w:tcPr>
          <w:p w14:paraId="5B8389D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84-1.69</w:t>
            </w:r>
          </w:p>
        </w:tc>
        <w:tc>
          <w:tcPr>
            <w:tcW w:w="896" w:type="dxa"/>
          </w:tcPr>
          <w:p w14:paraId="604C45D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  <w:tc>
          <w:tcPr>
            <w:tcW w:w="652" w:type="dxa"/>
          </w:tcPr>
          <w:p w14:paraId="6920142E" w14:textId="77777777" w:rsidR="00587745" w:rsidRPr="00FD3D9F" w:rsidRDefault="00587745" w:rsidP="001D17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76" w:type="dxa"/>
          </w:tcPr>
          <w:p w14:paraId="0EB3291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2-1.57</w:t>
            </w:r>
          </w:p>
        </w:tc>
        <w:tc>
          <w:tcPr>
            <w:tcW w:w="937" w:type="dxa"/>
          </w:tcPr>
          <w:p w14:paraId="0A3B2A6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587745" w:rsidRPr="00FD3D9F" w14:paraId="2037C9EB" w14:textId="77777777" w:rsidTr="00FF53F8">
        <w:tc>
          <w:tcPr>
            <w:tcW w:w="2408" w:type="dxa"/>
          </w:tcPr>
          <w:p w14:paraId="4F1A789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70" w:type="dxa"/>
          </w:tcPr>
          <w:p w14:paraId="45908A7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4 (2.6)</w:t>
            </w:r>
          </w:p>
        </w:tc>
        <w:tc>
          <w:tcPr>
            <w:tcW w:w="1240" w:type="dxa"/>
          </w:tcPr>
          <w:p w14:paraId="551D3373" w14:textId="77777777" w:rsidR="00587745" w:rsidRPr="00FD3D9F" w:rsidRDefault="00587745" w:rsidP="00CF4F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7 (4.2)</w:t>
            </w:r>
          </w:p>
        </w:tc>
        <w:tc>
          <w:tcPr>
            <w:tcW w:w="638" w:type="dxa"/>
          </w:tcPr>
          <w:p w14:paraId="5C4BA768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73" w:type="dxa"/>
          </w:tcPr>
          <w:p w14:paraId="5D62187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1-1.73</w:t>
            </w:r>
          </w:p>
        </w:tc>
        <w:tc>
          <w:tcPr>
            <w:tcW w:w="896" w:type="dxa"/>
          </w:tcPr>
          <w:p w14:paraId="1750BB3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652" w:type="dxa"/>
          </w:tcPr>
          <w:p w14:paraId="0F29D7E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6" w:type="dxa"/>
          </w:tcPr>
          <w:p w14:paraId="534BE2D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5-2.02</w:t>
            </w:r>
          </w:p>
        </w:tc>
        <w:tc>
          <w:tcPr>
            <w:tcW w:w="937" w:type="dxa"/>
          </w:tcPr>
          <w:p w14:paraId="21499DC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587745" w:rsidRPr="00FD3D9F" w14:paraId="5EB0E432" w14:textId="77777777" w:rsidTr="00FF53F8">
        <w:tc>
          <w:tcPr>
            <w:tcW w:w="2408" w:type="dxa"/>
          </w:tcPr>
          <w:p w14:paraId="174A0D4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0EECD6A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2EF4A24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7A029286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FBC0DD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7C6D132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7F83C12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C95482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05FD3A4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7A127C3A" w14:textId="77777777" w:rsidTr="00FF53F8">
        <w:tc>
          <w:tcPr>
            <w:tcW w:w="2408" w:type="dxa"/>
          </w:tcPr>
          <w:p w14:paraId="432F336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Maternal age</w:t>
            </w:r>
          </w:p>
        </w:tc>
        <w:tc>
          <w:tcPr>
            <w:tcW w:w="1070" w:type="dxa"/>
          </w:tcPr>
          <w:p w14:paraId="04D4873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854C9D5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17CFE3B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D5EEC0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D924DA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50BA73A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BF2F7E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531C270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2D51F071" w14:textId="77777777" w:rsidTr="00FF53F8">
        <w:tc>
          <w:tcPr>
            <w:tcW w:w="2408" w:type="dxa"/>
          </w:tcPr>
          <w:p w14:paraId="3234B5D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070" w:type="dxa"/>
          </w:tcPr>
          <w:p w14:paraId="2B3164E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9 (43.9)</w:t>
            </w:r>
          </w:p>
        </w:tc>
        <w:tc>
          <w:tcPr>
            <w:tcW w:w="1240" w:type="dxa"/>
          </w:tcPr>
          <w:p w14:paraId="20F8E3A9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82 (43.4)</w:t>
            </w:r>
          </w:p>
        </w:tc>
        <w:tc>
          <w:tcPr>
            <w:tcW w:w="638" w:type="dxa"/>
          </w:tcPr>
          <w:p w14:paraId="074299E6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073" w:type="dxa"/>
          </w:tcPr>
          <w:p w14:paraId="2116B55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1-1.62</w:t>
            </w:r>
          </w:p>
        </w:tc>
        <w:tc>
          <w:tcPr>
            <w:tcW w:w="896" w:type="dxa"/>
          </w:tcPr>
          <w:p w14:paraId="7F36B71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652" w:type="dxa"/>
          </w:tcPr>
          <w:p w14:paraId="711A14C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76" w:type="dxa"/>
          </w:tcPr>
          <w:p w14:paraId="109C6EE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2-1.48</w:t>
            </w:r>
          </w:p>
        </w:tc>
        <w:tc>
          <w:tcPr>
            <w:tcW w:w="937" w:type="dxa"/>
          </w:tcPr>
          <w:p w14:paraId="5C57BF4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587745" w:rsidRPr="00FD3D9F" w14:paraId="5D99F8A8" w14:textId="77777777" w:rsidTr="00FF53F8">
        <w:tc>
          <w:tcPr>
            <w:tcW w:w="2408" w:type="dxa"/>
          </w:tcPr>
          <w:p w14:paraId="3B81FD3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1070" w:type="dxa"/>
          </w:tcPr>
          <w:p w14:paraId="04DCCD0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38 (24.2)</w:t>
            </w:r>
          </w:p>
        </w:tc>
        <w:tc>
          <w:tcPr>
            <w:tcW w:w="1240" w:type="dxa"/>
          </w:tcPr>
          <w:p w14:paraId="25B1498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401 (25.5)</w:t>
            </w:r>
          </w:p>
        </w:tc>
        <w:tc>
          <w:tcPr>
            <w:tcW w:w="2607" w:type="dxa"/>
            <w:gridSpan w:val="3"/>
          </w:tcPr>
          <w:p w14:paraId="1D5F63D1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6F85083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1D258D37" w14:textId="77777777" w:rsidTr="00FF53F8">
        <w:tc>
          <w:tcPr>
            <w:tcW w:w="2408" w:type="dxa"/>
          </w:tcPr>
          <w:p w14:paraId="76E51F7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1070" w:type="dxa"/>
          </w:tcPr>
          <w:p w14:paraId="4EF521A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35 (22.3)</w:t>
            </w:r>
          </w:p>
        </w:tc>
        <w:tc>
          <w:tcPr>
            <w:tcW w:w="1240" w:type="dxa"/>
          </w:tcPr>
          <w:p w14:paraId="2D18BC3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326 (20.8)</w:t>
            </w:r>
          </w:p>
        </w:tc>
        <w:tc>
          <w:tcPr>
            <w:tcW w:w="638" w:type="dxa"/>
          </w:tcPr>
          <w:p w14:paraId="28FA4F5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073" w:type="dxa"/>
          </w:tcPr>
          <w:p w14:paraId="25C1CA7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9-83</w:t>
            </w:r>
          </w:p>
        </w:tc>
        <w:tc>
          <w:tcPr>
            <w:tcW w:w="896" w:type="dxa"/>
          </w:tcPr>
          <w:p w14:paraId="1682051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652" w:type="dxa"/>
          </w:tcPr>
          <w:p w14:paraId="150AEC00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76" w:type="dxa"/>
          </w:tcPr>
          <w:p w14:paraId="5F0C73E5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8-2.07</w:t>
            </w:r>
          </w:p>
        </w:tc>
        <w:tc>
          <w:tcPr>
            <w:tcW w:w="937" w:type="dxa"/>
          </w:tcPr>
          <w:p w14:paraId="7BC7055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</w:tr>
      <w:tr w:rsidR="00587745" w:rsidRPr="00FD3D9F" w14:paraId="48EE5A5D" w14:textId="77777777" w:rsidTr="00FF53F8">
        <w:tc>
          <w:tcPr>
            <w:tcW w:w="2408" w:type="dxa"/>
          </w:tcPr>
          <w:p w14:paraId="44A734F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≥35</w:t>
            </w:r>
          </w:p>
        </w:tc>
        <w:tc>
          <w:tcPr>
            <w:tcW w:w="1070" w:type="dxa"/>
          </w:tcPr>
          <w:p w14:paraId="5DA70A12" w14:textId="77777777" w:rsidR="00587745" w:rsidRPr="00FD3D9F" w:rsidRDefault="00587745" w:rsidP="00D23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5 (9.6)</w:t>
            </w:r>
          </w:p>
        </w:tc>
        <w:tc>
          <w:tcPr>
            <w:tcW w:w="1240" w:type="dxa"/>
          </w:tcPr>
          <w:p w14:paraId="6C3A2C6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61 (10.3)</w:t>
            </w:r>
          </w:p>
        </w:tc>
        <w:tc>
          <w:tcPr>
            <w:tcW w:w="638" w:type="dxa"/>
          </w:tcPr>
          <w:p w14:paraId="0EC75447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3" w:type="dxa"/>
          </w:tcPr>
          <w:p w14:paraId="0FF8D2E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3-84</w:t>
            </w:r>
          </w:p>
        </w:tc>
        <w:tc>
          <w:tcPr>
            <w:tcW w:w="896" w:type="dxa"/>
          </w:tcPr>
          <w:p w14:paraId="57BEC639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652" w:type="dxa"/>
          </w:tcPr>
          <w:p w14:paraId="4CC7534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076" w:type="dxa"/>
          </w:tcPr>
          <w:p w14:paraId="15D3553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3-1.95</w:t>
            </w:r>
          </w:p>
        </w:tc>
        <w:tc>
          <w:tcPr>
            <w:tcW w:w="937" w:type="dxa"/>
          </w:tcPr>
          <w:p w14:paraId="6779DBB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F84381" w:rsidRPr="00FD3D9F" w14:paraId="6941C134" w14:textId="77777777" w:rsidTr="00FF53F8">
        <w:tc>
          <w:tcPr>
            <w:tcW w:w="2408" w:type="dxa"/>
          </w:tcPr>
          <w:p w14:paraId="2144A6F7" w14:textId="1A9DD01E" w:rsidR="00F84381" w:rsidRPr="00FD3D9F" w:rsidRDefault="00F8438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70" w:type="dxa"/>
          </w:tcPr>
          <w:p w14:paraId="61C61B62" w14:textId="77777777" w:rsidR="00F84381" w:rsidRPr="00FD3D9F" w:rsidRDefault="00F84381" w:rsidP="00D23E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8156DA6" w14:textId="77777777" w:rsidR="00F84381" w:rsidRPr="00FD3D9F" w:rsidRDefault="00F84381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391C3420" w14:textId="0665E769" w:rsidR="00F84381" w:rsidRPr="00FD3D9F" w:rsidRDefault="0041173D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3" w:type="dxa"/>
          </w:tcPr>
          <w:p w14:paraId="0A0879A8" w14:textId="6A48A504" w:rsidR="00F84381" w:rsidRPr="00FD3D9F" w:rsidRDefault="0041173D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-1.02</w:t>
            </w:r>
          </w:p>
        </w:tc>
        <w:tc>
          <w:tcPr>
            <w:tcW w:w="896" w:type="dxa"/>
          </w:tcPr>
          <w:p w14:paraId="022FE732" w14:textId="2A528313" w:rsidR="00F84381" w:rsidRPr="00FD3D9F" w:rsidRDefault="0041173D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5</w:t>
            </w:r>
          </w:p>
        </w:tc>
        <w:tc>
          <w:tcPr>
            <w:tcW w:w="652" w:type="dxa"/>
          </w:tcPr>
          <w:p w14:paraId="02C50F62" w14:textId="0FE3EF51" w:rsidR="00F84381" w:rsidRPr="00FD3D9F" w:rsidRDefault="0041173D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6" w:type="dxa"/>
          </w:tcPr>
          <w:p w14:paraId="5CEBC824" w14:textId="028A19E4" w:rsidR="00F84381" w:rsidRPr="00FD3D9F" w:rsidRDefault="0041173D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-1.03</w:t>
            </w:r>
          </w:p>
        </w:tc>
        <w:tc>
          <w:tcPr>
            <w:tcW w:w="937" w:type="dxa"/>
          </w:tcPr>
          <w:p w14:paraId="5C69FDFD" w14:textId="22CF4382" w:rsidR="00F84381" w:rsidRPr="00FD3D9F" w:rsidRDefault="0041173D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587745" w:rsidRPr="00FD3D9F" w14:paraId="79A01463" w14:textId="77777777" w:rsidTr="00FF53F8">
        <w:tc>
          <w:tcPr>
            <w:tcW w:w="2408" w:type="dxa"/>
          </w:tcPr>
          <w:p w14:paraId="7B0D70A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4DA8CDA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5FE7597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495FE81F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F58C87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0C0EBFC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2CE0845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C4112C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779759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60D6B420" w14:textId="77777777" w:rsidTr="00FF53F8">
        <w:tc>
          <w:tcPr>
            <w:tcW w:w="2408" w:type="dxa"/>
          </w:tcPr>
          <w:p w14:paraId="0D3B1C9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Residence on Mexican border</w:t>
            </w:r>
          </w:p>
        </w:tc>
        <w:tc>
          <w:tcPr>
            <w:tcW w:w="1070" w:type="dxa"/>
          </w:tcPr>
          <w:p w14:paraId="2FC3B13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172F40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3207C6D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F6334D0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4BEE02B0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04EA0A8F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1A3C3A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2959DE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2FE8555F" w14:textId="77777777" w:rsidTr="00FF53F8">
        <w:tc>
          <w:tcPr>
            <w:tcW w:w="2408" w:type="dxa"/>
          </w:tcPr>
          <w:p w14:paraId="27C9255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0" w:type="dxa"/>
          </w:tcPr>
          <w:p w14:paraId="6AAA3BC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28 (81.5)</w:t>
            </w:r>
          </w:p>
        </w:tc>
        <w:tc>
          <w:tcPr>
            <w:tcW w:w="1240" w:type="dxa"/>
          </w:tcPr>
          <w:p w14:paraId="1FC4B5A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386 (88.3)</w:t>
            </w:r>
          </w:p>
        </w:tc>
        <w:tc>
          <w:tcPr>
            <w:tcW w:w="2607" w:type="dxa"/>
            <w:gridSpan w:val="3"/>
          </w:tcPr>
          <w:p w14:paraId="5878EE5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325CDF1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2130C4D6" w14:textId="77777777" w:rsidTr="00FF53F8">
        <w:tc>
          <w:tcPr>
            <w:tcW w:w="2408" w:type="dxa"/>
          </w:tcPr>
          <w:p w14:paraId="7F1FDE5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0" w:type="dxa"/>
          </w:tcPr>
          <w:p w14:paraId="04A0F49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9 (18.5)</w:t>
            </w:r>
          </w:p>
        </w:tc>
        <w:tc>
          <w:tcPr>
            <w:tcW w:w="1240" w:type="dxa"/>
          </w:tcPr>
          <w:p w14:paraId="2DD30D0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84 (11.7)</w:t>
            </w:r>
          </w:p>
        </w:tc>
        <w:tc>
          <w:tcPr>
            <w:tcW w:w="638" w:type="dxa"/>
          </w:tcPr>
          <w:p w14:paraId="14A8BCA3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73" w:type="dxa"/>
          </w:tcPr>
          <w:p w14:paraId="285977E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1-2.63</w:t>
            </w:r>
          </w:p>
        </w:tc>
        <w:tc>
          <w:tcPr>
            <w:tcW w:w="896" w:type="dxa"/>
          </w:tcPr>
          <w:p w14:paraId="0B5AC09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652" w:type="dxa"/>
          </w:tcPr>
          <w:p w14:paraId="339A9C7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076" w:type="dxa"/>
          </w:tcPr>
          <w:p w14:paraId="4D70A17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4-2.45</w:t>
            </w:r>
          </w:p>
        </w:tc>
        <w:tc>
          <w:tcPr>
            <w:tcW w:w="937" w:type="dxa"/>
          </w:tcPr>
          <w:p w14:paraId="74EF738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587745" w:rsidRPr="00FD3D9F" w14:paraId="10D8B0C9" w14:textId="77777777" w:rsidTr="00FF53F8">
        <w:tc>
          <w:tcPr>
            <w:tcW w:w="2408" w:type="dxa"/>
          </w:tcPr>
          <w:p w14:paraId="66FC0CB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6E80096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40F51D6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16764E7E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3ADE93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1D92B6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1363571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65105E6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400166F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7E6997E1" w14:textId="77777777" w:rsidTr="00FF53F8">
        <w:tc>
          <w:tcPr>
            <w:tcW w:w="2408" w:type="dxa"/>
          </w:tcPr>
          <w:p w14:paraId="6402BD5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Maternal residency</w:t>
            </w:r>
          </w:p>
        </w:tc>
        <w:tc>
          <w:tcPr>
            <w:tcW w:w="1070" w:type="dxa"/>
          </w:tcPr>
          <w:p w14:paraId="5825FCB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45D7B2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5149A217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0DC24E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6881400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41826BF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375B72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15FF4E40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53CF280E" w14:textId="77777777" w:rsidTr="00FF53F8">
        <w:tc>
          <w:tcPr>
            <w:tcW w:w="2408" w:type="dxa"/>
          </w:tcPr>
          <w:p w14:paraId="33F4A08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070" w:type="dxa"/>
          </w:tcPr>
          <w:p w14:paraId="4ABE41D0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32 (84.1)</w:t>
            </w:r>
          </w:p>
        </w:tc>
        <w:tc>
          <w:tcPr>
            <w:tcW w:w="1240" w:type="dxa"/>
          </w:tcPr>
          <w:p w14:paraId="7FEFB74E" w14:textId="77777777" w:rsidR="00587745" w:rsidRPr="00FD3D9F" w:rsidRDefault="00587745" w:rsidP="00721D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334 (85.0)</w:t>
            </w:r>
          </w:p>
        </w:tc>
        <w:tc>
          <w:tcPr>
            <w:tcW w:w="2607" w:type="dxa"/>
            <w:gridSpan w:val="3"/>
          </w:tcPr>
          <w:p w14:paraId="2A58170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1077825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44BEED7B" w14:textId="77777777" w:rsidTr="00FF53F8">
        <w:tc>
          <w:tcPr>
            <w:tcW w:w="2408" w:type="dxa"/>
          </w:tcPr>
          <w:p w14:paraId="4D4077A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070" w:type="dxa"/>
          </w:tcPr>
          <w:p w14:paraId="3D3A2D7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 (3.8)</w:t>
            </w:r>
          </w:p>
        </w:tc>
        <w:tc>
          <w:tcPr>
            <w:tcW w:w="1240" w:type="dxa"/>
          </w:tcPr>
          <w:p w14:paraId="7BEED6C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0 (3.8)</w:t>
            </w:r>
          </w:p>
        </w:tc>
        <w:tc>
          <w:tcPr>
            <w:tcW w:w="638" w:type="dxa"/>
          </w:tcPr>
          <w:p w14:paraId="14B2014F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73" w:type="dxa"/>
          </w:tcPr>
          <w:p w14:paraId="0BE900F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3-2.38</w:t>
            </w:r>
          </w:p>
        </w:tc>
        <w:tc>
          <w:tcPr>
            <w:tcW w:w="896" w:type="dxa"/>
          </w:tcPr>
          <w:p w14:paraId="04D64E8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652" w:type="dxa"/>
          </w:tcPr>
          <w:p w14:paraId="2C8F929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076" w:type="dxa"/>
          </w:tcPr>
          <w:p w14:paraId="1AF7AD3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0-2.27</w:t>
            </w:r>
          </w:p>
        </w:tc>
        <w:tc>
          <w:tcPr>
            <w:tcW w:w="937" w:type="dxa"/>
          </w:tcPr>
          <w:p w14:paraId="2ABD8C5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</w:tr>
      <w:tr w:rsidR="00587745" w:rsidRPr="00FD3D9F" w14:paraId="2DCBAC92" w14:textId="77777777" w:rsidTr="00FF53F8">
        <w:tc>
          <w:tcPr>
            <w:tcW w:w="2408" w:type="dxa"/>
          </w:tcPr>
          <w:p w14:paraId="6BA960C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5BF264A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9 (12.1)</w:t>
            </w:r>
          </w:p>
        </w:tc>
        <w:tc>
          <w:tcPr>
            <w:tcW w:w="1240" w:type="dxa"/>
          </w:tcPr>
          <w:p w14:paraId="7D0BEA2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76 (11.2)</w:t>
            </w:r>
          </w:p>
        </w:tc>
        <w:tc>
          <w:tcPr>
            <w:tcW w:w="638" w:type="dxa"/>
          </w:tcPr>
          <w:p w14:paraId="4D23B130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D516D8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67E4C8B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4EF5C0B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44EF265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59DB23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22FEC20F" w14:textId="77777777" w:rsidTr="00FF53F8">
        <w:tc>
          <w:tcPr>
            <w:tcW w:w="2408" w:type="dxa"/>
          </w:tcPr>
          <w:p w14:paraId="79A831C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fant s</w:t>
            </w: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ex</w:t>
            </w:r>
          </w:p>
        </w:tc>
        <w:tc>
          <w:tcPr>
            <w:tcW w:w="1070" w:type="dxa"/>
          </w:tcPr>
          <w:p w14:paraId="448AB03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796A01F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088987F4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F314215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FC0DA1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647AD87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7CEB3E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FD895F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5C12415F" w14:textId="77777777" w:rsidTr="00FF53F8">
        <w:tc>
          <w:tcPr>
            <w:tcW w:w="2408" w:type="dxa"/>
          </w:tcPr>
          <w:p w14:paraId="2267874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70" w:type="dxa"/>
          </w:tcPr>
          <w:p w14:paraId="78BE643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90 (57.3)</w:t>
            </w:r>
          </w:p>
        </w:tc>
        <w:tc>
          <w:tcPr>
            <w:tcW w:w="1240" w:type="dxa"/>
          </w:tcPr>
          <w:p w14:paraId="3B18A57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781 (49.8)</w:t>
            </w:r>
          </w:p>
        </w:tc>
        <w:tc>
          <w:tcPr>
            <w:tcW w:w="2607" w:type="dxa"/>
            <w:gridSpan w:val="3"/>
          </w:tcPr>
          <w:p w14:paraId="3B90CBAE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3CE298F2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45E46887" w14:textId="77777777" w:rsidTr="00FF53F8">
        <w:tc>
          <w:tcPr>
            <w:tcW w:w="2408" w:type="dxa"/>
          </w:tcPr>
          <w:p w14:paraId="4362C1F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70" w:type="dxa"/>
          </w:tcPr>
          <w:p w14:paraId="3EB7DC2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67 (42.7)</w:t>
            </w:r>
          </w:p>
        </w:tc>
        <w:tc>
          <w:tcPr>
            <w:tcW w:w="1240" w:type="dxa"/>
          </w:tcPr>
          <w:p w14:paraId="2E857938" w14:textId="77777777" w:rsidR="00587745" w:rsidRPr="00FD3D9F" w:rsidRDefault="00587745" w:rsidP="002F4B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789 (50.2)</w:t>
            </w:r>
          </w:p>
        </w:tc>
        <w:tc>
          <w:tcPr>
            <w:tcW w:w="638" w:type="dxa"/>
          </w:tcPr>
          <w:p w14:paraId="518823E6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073" w:type="dxa"/>
          </w:tcPr>
          <w:p w14:paraId="6ED5FE2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3-1.03</w:t>
            </w:r>
          </w:p>
        </w:tc>
        <w:tc>
          <w:tcPr>
            <w:tcW w:w="896" w:type="dxa"/>
          </w:tcPr>
          <w:p w14:paraId="22830E1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652" w:type="dxa"/>
          </w:tcPr>
          <w:p w14:paraId="18C00A3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76" w:type="dxa"/>
          </w:tcPr>
          <w:p w14:paraId="1A5541A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1-1.01</w:t>
            </w:r>
          </w:p>
        </w:tc>
        <w:tc>
          <w:tcPr>
            <w:tcW w:w="937" w:type="dxa"/>
          </w:tcPr>
          <w:p w14:paraId="53C4F47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587745" w:rsidRPr="00FD3D9F" w14:paraId="023BA91F" w14:textId="77777777" w:rsidTr="00FF53F8">
        <w:tc>
          <w:tcPr>
            <w:tcW w:w="2408" w:type="dxa"/>
          </w:tcPr>
          <w:p w14:paraId="668AEC5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7A98C12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513609C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2122A5DC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941BF17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7A4CAAD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6A432A5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2DBC077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1778BD2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4A37C1AC" w14:textId="77777777" w:rsidTr="00FF53F8">
        <w:tc>
          <w:tcPr>
            <w:tcW w:w="2408" w:type="dxa"/>
          </w:tcPr>
          <w:p w14:paraId="45D3B5B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Plurality</w:t>
            </w:r>
          </w:p>
        </w:tc>
        <w:tc>
          <w:tcPr>
            <w:tcW w:w="1070" w:type="dxa"/>
          </w:tcPr>
          <w:p w14:paraId="65EF3B2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5BDE3F9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00DF8AE6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AE038F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26F5A03E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381120F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42A429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6448718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652C3124" w14:textId="77777777" w:rsidTr="00FF53F8">
        <w:tc>
          <w:tcPr>
            <w:tcW w:w="2408" w:type="dxa"/>
          </w:tcPr>
          <w:p w14:paraId="580DD2D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Singleton</w:t>
            </w:r>
          </w:p>
        </w:tc>
        <w:tc>
          <w:tcPr>
            <w:tcW w:w="1070" w:type="dxa"/>
          </w:tcPr>
          <w:p w14:paraId="255DE5B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52 (96.8)</w:t>
            </w:r>
          </w:p>
        </w:tc>
        <w:tc>
          <w:tcPr>
            <w:tcW w:w="1240" w:type="dxa"/>
          </w:tcPr>
          <w:p w14:paraId="1E4230A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529 (97.4)</w:t>
            </w:r>
          </w:p>
        </w:tc>
        <w:tc>
          <w:tcPr>
            <w:tcW w:w="2607" w:type="dxa"/>
            <w:gridSpan w:val="3"/>
          </w:tcPr>
          <w:p w14:paraId="6C51B06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14E9B75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7AD897C9" w14:textId="77777777" w:rsidTr="00FF53F8">
        <w:tc>
          <w:tcPr>
            <w:tcW w:w="2408" w:type="dxa"/>
          </w:tcPr>
          <w:p w14:paraId="6B66216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≥2</w:t>
            </w:r>
          </w:p>
        </w:tc>
        <w:tc>
          <w:tcPr>
            <w:tcW w:w="1070" w:type="dxa"/>
          </w:tcPr>
          <w:p w14:paraId="481D02E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5 (3.2)</w:t>
            </w:r>
          </w:p>
        </w:tc>
        <w:tc>
          <w:tcPr>
            <w:tcW w:w="1240" w:type="dxa"/>
          </w:tcPr>
          <w:p w14:paraId="1C061E1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41 (2.6)</w:t>
            </w:r>
          </w:p>
        </w:tc>
        <w:tc>
          <w:tcPr>
            <w:tcW w:w="638" w:type="dxa"/>
          </w:tcPr>
          <w:p w14:paraId="31BCD941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73" w:type="dxa"/>
          </w:tcPr>
          <w:p w14:paraId="34E7735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8-3.15</w:t>
            </w:r>
          </w:p>
        </w:tc>
        <w:tc>
          <w:tcPr>
            <w:tcW w:w="896" w:type="dxa"/>
          </w:tcPr>
          <w:p w14:paraId="2E40E3E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652" w:type="dxa"/>
          </w:tcPr>
          <w:p w14:paraId="0A7465E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76" w:type="dxa"/>
          </w:tcPr>
          <w:p w14:paraId="2E75CC8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7-3.18</w:t>
            </w:r>
          </w:p>
        </w:tc>
        <w:tc>
          <w:tcPr>
            <w:tcW w:w="937" w:type="dxa"/>
          </w:tcPr>
          <w:p w14:paraId="7833EB5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</w:tr>
      <w:tr w:rsidR="00587745" w:rsidRPr="00FD3D9F" w14:paraId="1E2F161F" w14:textId="77777777" w:rsidTr="00FF53F8">
        <w:tc>
          <w:tcPr>
            <w:tcW w:w="2408" w:type="dxa"/>
          </w:tcPr>
          <w:p w14:paraId="6243EDEF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630BC3A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555E226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175BAF5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362DDE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72E8727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5A7CF16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645440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A4E7018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4E627D78" w14:textId="77777777" w:rsidTr="00FF53F8">
        <w:tc>
          <w:tcPr>
            <w:tcW w:w="2408" w:type="dxa"/>
          </w:tcPr>
          <w:p w14:paraId="0F706F1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Birth order</w:t>
            </w:r>
          </w:p>
        </w:tc>
        <w:tc>
          <w:tcPr>
            <w:tcW w:w="1070" w:type="dxa"/>
          </w:tcPr>
          <w:p w14:paraId="6762984D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C799EB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70CB6730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64294EC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0357FE9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61CE02E6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375225E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6585859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53D3EB60" w14:textId="77777777" w:rsidTr="00FF53F8">
        <w:tc>
          <w:tcPr>
            <w:tcW w:w="2408" w:type="dxa"/>
          </w:tcPr>
          <w:p w14:paraId="3374445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070" w:type="dxa"/>
          </w:tcPr>
          <w:p w14:paraId="0E6F0FC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28 (81.5)</w:t>
            </w:r>
          </w:p>
        </w:tc>
        <w:tc>
          <w:tcPr>
            <w:tcW w:w="1240" w:type="dxa"/>
          </w:tcPr>
          <w:p w14:paraId="55BD3263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191 (75.9)</w:t>
            </w:r>
          </w:p>
        </w:tc>
        <w:tc>
          <w:tcPr>
            <w:tcW w:w="2607" w:type="dxa"/>
            <w:gridSpan w:val="3"/>
          </w:tcPr>
          <w:p w14:paraId="5642EBC9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605C6678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7D98CB03" w14:textId="77777777" w:rsidTr="00FF53F8">
        <w:tc>
          <w:tcPr>
            <w:tcW w:w="2408" w:type="dxa"/>
          </w:tcPr>
          <w:p w14:paraId="03F99D4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070" w:type="dxa"/>
          </w:tcPr>
          <w:p w14:paraId="1A13EA70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9 (12.1)</w:t>
            </w:r>
          </w:p>
        </w:tc>
        <w:tc>
          <w:tcPr>
            <w:tcW w:w="1240" w:type="dxa"/>
          </w:tcPr>
          <w:p w14:paraId="09159A44" w14:textId="77777777" w:rsidR="00587745" w:rsidRPr="00FD3D9F" w:rsidRDefault="00587745" w:rsidP="00BD35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57 (16.3)</w:t>
            </w:r>
          </w:p>
        </w:tc>
        <w:tc>
          <w:tcPr>
            <w:tcW w:w="638" w:type="dxa"/>
          </w:tcPr>
          <w:p w14:paraId="1CCBD26F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73" w:type="dxa"/>
          </w:tcPr>
          <w:p w14:paraId="5254BAD9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2-1.13</w:t>
            </w:r>
          </w:p>
        </w:tc>
        <w:tc>
          <w:tcPr>
            <w:tcW w:w="896" w:type="dxa"/>
          </w:tcPr>
          <w:p w14:paraId="1790FE7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652" w:type="dxa"/>
          </w:tcPr>
          <w:p w14:paraId="307EB05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76" w:type="dxa"/>
          </w:tcPr>
          <w:p w14:paraId="07409BCE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4-1.21</w:t>
            </w:r>
          </w:p>
        </w:tc>
        <w:tc>
          <w:tcPr>
            <w:tcW w:w="937" w:type="dxa"/>
          </w:tcPr>
          <w:p w14:paraId="54A5F445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</w:tr>
      <w:tr w:rsidR="00587745" w:rsidRPr="00FD3D9F" w14:paraId="2E6ABCC7" w14:textId="77777777" w:rsidTr="00FF53F8">
        <w:tc>
          <w:tcPr>
            <w:tcW w:w="2408" w:type="dxa"/>
          </w:tcPr>
          <w:p w14:paraId="69B12B0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≥3rd</w:t>
            </w:r>
          </w:p>
        </w:tc>
        <w:tc>
          <w:tcPr>
            <w:tcW w:w="1070" w:type="dxa"/>
          </w:tcPr>
          <w:p w14:paraId="4CCC659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7 (4.5)</w:t>
            </w:r>
          </w:p>
        </w:tc>
        <w:tc>
          <w:tcPr>
            <w:tcW w:w="1240" w:type="dxa"/>
          </w:tcPr>
          <w:p w14:paraId="5863091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97 (6.2)</w:t>
            </w:r>
          </w:p>
        </w:tc>
        <w:tc>
          <w:tcPr>
            <w:tcW w:w="638" w:type="dxa"/>
          </w:tcPr>
          <w:p w14:paraId="6A613F2D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73" w:type="dxa"/>
          </w:tcPr>
          <w:p w14:paraId="2FC1908B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1-1.48</w:t>
            </w:r>
          </w:p>
        </w:tc>
        <w:tc>
          <w:tcPr>
            <w:tcW w:w="896" w:type="dxa"/>
          </w:tcPr>
          <w:p w14:paraId="2FD2ED41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652" w:type="dxa"/>
          </w:tcPr>
          <w:p w14:paraId="49E4986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76" w:type="dxa"/>
          </w:tcPr>
          <w:p w14:paraId="61B76D53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4-1.68</w:t>
            </w:r>
          </w:p>
        </w:tc>
        <w:tc>
          <w:tcPr>
            <w:tcW w:w="937" w:type="dxa"/>
          </w:tcPr>
          <w:p w14:paraId="54E9F50C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F84381" w:rsidRPr="00FD3D9F" w14:paraId="73A6B929" w14:textId="77777777" w:rsidTr="00FF53F8">
        <w:tc>
          <w:tcPr>
            <w:tcW w:w="2408" w:type="dxa"/>
          </w:tcPr>
          <w:p w14:paraId="20C702B8" w14:textId="5E1A5B5E" w:rsidR="00F84381" w:rsidRPr="00FD3D9F" w:rsidRDefault="00F84381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70" w:type="dxa"/>
          </w:tcPr>
          <w:p w14:paraId="0DC0015F" w14:textId="77777777" w:rsidR="00F84381" w:rsidRPr="00FD3D9F" w:rsidRDefault="00F84381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1A0159A7" w14:textId="77777777" w:rsidR="00F84381" w:rsidRPr="00FD3D9F" w:rsidRDefault="00F84381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40D921BA" w14:textId="3D7E1712" w:rsidR="00F84381" w:rsidRPr="00FD3D9F" w:rsidRDefault="00C74791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073" w:type="dxa"/>
          </w:tcPr>
          <w:p w14:paraId="64EFB00A" w14:textId="694223C2" w:rsidR="00F84381" w:rsidRPr="00FD3D9F" w:rsidRDefault="00C74791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-1.08</w:t>
            </w:r>
          </w:p>
        </w:tc>
        <w:tc>
          <w:tcPr>
            <w:tcW w:w="896" w:type="dxa"/>
          </w:tcPr>
          <w:p w14:paraId="5A4156CF" w14:textId="04588497" w:rsidR="00F84381" w:rsidRPr="00FD3D9F" w:rsidRDefault="00C74791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652" w:type="dxa"/>
          </w:tcPr>
          <w:p w14:paraId="17AC219D" w14:textId="041CE337" w:rsidR="00F84381" w:rsidRPr="00FD3D9F" w:rsidRDefault="001308F4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76" w:type="dxa"/>
          </w:tcPr>
          <w:p w14:paraId="4192326A" w14:textId="1D357525" w:rsidR="00F84381" w:rsidRPr="00FD3D9F" w:rsidRDefault="001308F4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-1.13</w:t>
            </w:r>
          </w:p>
        </w:tc>
        <w:tc>
          <w:tcPr>
            <w:tcW w:w="937" w:type="dxa"/>
          </w:tcPr>
          <w:p w14:paraId="20A4F70F" w14:textId="5C6F929F" w:rsidR="00F84381" w:rsidRPr="00FD3D9F" w:rsidRDefault="001308F4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</w:tr>
      <w:tr w:rsidR="00587745" w:rsidRPr="00FD3D9F" w14:paraId="4089AC6E" w14:textId="77777777" w:rsidTr="00FF53F8">
        <w:tc>
          <w:tcPr>
            <w:tcW w:w="2408" w:type="dxa"/>
          </w:tcPr>
          <w:p w14:paraId="4FD8FBF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52469B6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3 (1.9)</w:t>
            </w:r>
          </w:p>
        </w:tc>
        <w:tc>
          <w:tcPr>
            <w:tcW w:w="1240" w:type="dxa"/>
          </w:tcPr>
          <w:p w14:paraId="79C591F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5 (1.6)</w:t>
            </w:r>
          </w:p>
        </w:tc>
        <w:tc>
          <w:tcPr>
            <w:tcW w:w="638" w:type="dxa"/>
          </w:tcPr>
          <w:p w14:paraId="2B7E9E9B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397785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4F0D894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36B19556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5BAC97A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79D020DD" w14:textId="77777777" w:rsidR="00587745" w:rsidRPr="00FD3D9F" w:rsidRDefault="00587745" w:rsidP="001D17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7BBFFB93" w14:textId="77777777" w:rsidTr="00FF53F8">
        <w:tc>
          <w:tcPr>
            <w:tcW w:w="2408" w:type="dxa"/>
          </w:tcPr>
          <w:p w14:paraId="7CA8D265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Size for gestational age</w:t>
            </w:r>
          </w:p>
        </w:tc>
        <w:tc>
          <w:tcPr>
            <w:tcW w:w="1070" w:type="dxa"/>
          </w:tcPr>
          <w:p w14:paraId="739C761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546BEF1B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4BC0BE0B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3C4780A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1E1FDD57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477B1571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7F26ACA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09F79FF4" w14:textId="77777777" w:rsidR="00587745" w:rsidRPr="00FD3D9F" w:rsidRDefault="00587745" w:rsidP="00293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36ED" w:rsidRPr="00FD3D9F" w14:paraId="7C170510" w14:textId="77777777" w:rsidTr="00FF53F8">
        <w:tc>
          <w:tcPr>
            <w:tcW w:w="2408" w:type="dxa"/>
          </w:tcPr>
          <w:p w14:paraId="0F232F7D" w14:textId="4D60161B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lt;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70" w:type="dxa"/>
          </w:tcPr>
          <w:p w14:paraId="53E19644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5 (15.9)</w:t>
            </w:r>
          </w:p>
        </w:tc>
        <w:tc>
          <w:tcPr>
            <w:tcW w:w="1240" w:type="dxa"/>
          </w:tcPr>
          <w:p w14:paraId="104E8FF7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28 (14.5)</w:t>
            </w:r>
          </w:p>
        </w:tc>
        <w:tc>
          <w:tcPr>
            <w:tcW w:w="638" w:type="dxa"/>
          </w:tcPr>
          <w:p w14:paraId="30F5A15E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073" w:type="dxa"/>
          </w:tcPr>
          <w:p w14:paraId="5A3C542F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9-1.74</w:t>
            </w:r>
          </w:p>
        </w:tc>
        <w:tc>
          <w:tcPr>
            <w:tcW w:w="896" w:type="dxa"/>
          </w:tcPr>
          <w:p w14:paraId="57768263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652" w:type="dxa"/>
          </w:tcPr>
          <w:p w14:paraId="7874FEB5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76" w:type="dxa"/>
          </w:tcPr>
          <w:p w14:paraId="3B5C516D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2-1.82</w:t>
            </w:r>
          </w:p>
        </w:tc>
        <w:tc>
          <w:tcPr>
            <w:tcW w:w="937" w:type="dxa"/>
          </w:tcPr>
          <w:p w14:paraId="5FAC9D2F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2E36ED" w:rsidRPr="00FD3D9F" w14:paraId="149D2B32" w14:textId="77777777" w:rsidTr="00FF53F8">
        <w:tc>
          <w:tcPr>
            <w:tcW w:w="2408" w:type="dxa"/>
          </w:tcPr>
          <w:p w14:paraId="1A2A33B8" w14:textId="7A3CD6FB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9D04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F4740C" w:rsidDel="00F547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percentile</w:t>
            </w:r>
          </w:p>
        </w:tc>
        <w:tc>
          <w:tcPr>
            <w:tcW w:w="1070" w:type="dxa"/>
          </w:tcPr>
          <w:p w14:paraId="600EEBE3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18 (75.2)</w:t>
            </w:r>
          </w:p>
        </w:tc>
        <w:tc>
          <w:tcPr>
            <w:tcW w:w="1240" w:type="dxa"/>
          </w:tcPr>
          <w:p w14:paraId="377C5FB2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186 (75.6)</w:t>
            </w:r>
          </w:p>
        </w:tc>
        <w:tc>
          <w:tcPr>
            <w:tcW w:w="2607" w:type="dxa"/>
            <w:gridSpan w:val="3"/>
          </w:tcPr>
          <w:p w14:paraId="39700FA6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1B1520EF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2E36ED" w:rsidRPr="00FD3D9F" w14:paraId="7B68C646" w14:textId="77777777" w:rsidTr="00FF53F8">
        <w:tc>
          <w:tcPr>
            <w:tcW w:w="2408" w:type="dxa"/>
          </w:tcPr>
          <w:p w14:paraId="6C8EE3BE" w14:textId="0B105ED6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>&gt;90</w:t>
            </w:r>
            <w:r w:rsidRPr="00161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4D08BE">
              <w:rPr>
                <w:rFonts w:ascii="Times New Roman" w:hAnsi="Times New Roman" w:cs="Times New Roman"/>
                <w:sz w:val="20"/>
                <w:szCs w:val="20"/>
              </w:rPr>
              <w:t xml:space="preserve"> percentile</w:t>
            </w:r>
          </w:p>
        </w:tc>
        <w:tc>
          <w:tcPr>
            <w:tcW w:w="1070" w:type="dxa"/>
          </w:tcPr>
          <w:p w14:paraId="40C3F446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3 (8.3)</w:t>
            </w:r>
          </w:p>
        </w:tc>
        <w:tc>
          <w:tcPr>
            <w:tcW w:w="1240" w:type="dxa"/>
          </w:tcPr>
          <w:p w14:paraId="387EEBD6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34 (8.5)</w:t>
            </w:r>
          </w:p>
        </w:tc>
        <w:tc>
          <w:tcPr>
            <w:tcW w:w="638" w:type="dxa"/>
          </w:tcPr>
          <w:p w14:paraId="782A3260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073" w:type="dxa"/>
          </w:tcPr>
          <w:p w14:paraId="05DB9194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4-1.78</w:t>
            </w:r>
          </w:p>
        </w:tc>
        <w:tc>
          <w:tcPr>
            <w:tcW w:w="896" w:type="dxa"/>
          </w:tcPr>
          <w:p w14:paraId="536C8241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34</w:t>
            </w:r>
          </w:p>
        </w:tc>
        <w:tc>
          <w:tcPr>
            <w:tcW w:w="652" w:type="dxa"/>
          </w:tcPr>
          <w:p w14:paraId="04CDC6E4" w14:textId="77777777" w:rsidR="002E36ED" w:rsidRPr="00FD3D9F" w:rsidRDefault="002E36ED" w:rsidP="002E36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76" w:type="dxa"/>
          </w:tcPr>
          <w:p w14:paraId="6553D30C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5-1.84</w:t>
            </w:r>
          </w:p>
        </w:tc>
        <w:tc>
          <w:tcPr>
            <w:tcW w:w="937" w:type="dxa"/>
          </w:tcPr>
          <w:p w14:paraId="5BD4525E" w14:textId="77777777" w:rsidR="002E36ED" w:rsidRPr="00FD3D9F" w:rsidRDefault="002E36ED" w:rsidP="002E36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587745" w:rsidRPr="00FD3D9F" w14:paraId="037D1471" w14:textId="77777777" w:rsidTr="00FF53F8">
        <w:tc>
          <w:tcPr>
            <w:tcW w:w="2408" w:type="dxa"/>
          </w:tcPr>
          <w:p w14:paraId="7D8B5B5E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663D33B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 xml:space="preserve"> 1 (0.6)</w:t>
            </w:r>
          </w:p>
        </w:tc>
        <w:tc>
          <w:tcPr>
            <w:tcW w:w="1240" w:type="dxa"/>
          </w:tcPr>
          <w:p w14:paraId="54F6A69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2 (1.4)</w:t>
            </w:r>
          </w:p>
        </w:tc>
        <w:tc>
          <w:tcPr>
            <w:tcW w:w="638" w:type="dxa"/>
          </w:tcPr>
          <w:p w14:paraId="15629D6B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033DD72F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7674DA39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7BE4A6BB" w14:textId="77777777" w:rsidR="00587745" w:rsidRPr="00FD3D9F" w:rsidRDefault="00587745" w:rsidP="00483E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DDD459A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7CC3ED8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535579A9" w14:textId="77777777" w:rsidTr="00FF53F8">
        <w:tc>
          <w:tcPr>
            <w:tcW w:w="2408" w:type="dxa"/>
          </w:tcPr>
          <w:p w14:paraId="7085DAD6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Delivery type</w:t>
            </w:r>
          </w:p>
        </w:tc>
        <w:tc>
          <w:tcPr>
            <w:tcW w:w="1070" w:type="dxa"/>
          </w:tcPr>
          <w:p w14:paraId="5A292EE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8F8B11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77AE1458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6C4F6A4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DAD1EC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358385C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11B0CF75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47138801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3B01C334" w14:textId="77777777" w:rsidTr="00FF53F8">
        <w:tc>
          <w:tcPr>
            <w:tcW w:w="2408" w:type="dxa"/>
          </w:tcPr>
          <w:p w14:paraId="1129266F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Vaginal spontaneous</w:t>
            </w:r>
          </w:p>
        </w:tc>
        <w:tc>
          <w:tcPr>
            <w:tcW w:w="1070" w:type="dxa"/>
          </w:tcPr>
          <w:p w14:paraId="72B42239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01 (64.3)</w:t>
            </w:r>
          </w:p>
        </w:tc>
        <w:tc>
          <w:tcPr>
            <w:tcW w:w="1240" w:type="dxa"/>
          </w:tcPr>
          <w:p w14:paraId="0391E3D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047 (66.8)</w:t>
            </w:r>
          </w:p>
        </w:tc>
        <w:tc>
          <w:tcPr>
            <w:tcW w:w="2607" w:type="dxa"/>
            <w:gridSpan w:val="3"/>
          </w:tcPr>
          <w:p w14:paraId="0EDF5235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28616238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65583964" w14:textId="77777777" w:rsidTr="00FF53F8">
        <w:tc>
          <w:tcPr>
            <w:tcW w:w="2408" w:type="dxa"/>
          </w:tcPr>
          <w:p w14:paraId="4DAA78F5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 xml:space="preserve">Vaginal forceps or vacuum </w:t>
            </w:r>
          </w:p>
        </w:tc>
        <w:tc>
          <w:tcPr>
            <w:tcW w:w="1070" w:type="dxa"/>
          </w:tcPr>
          <w:p w14:paraId="1FEF2B65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1240" w:type="dxa"/>
          </w:tcPr>
          <w:p w14:paraId="356073BF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91 (5.8)</w:t>
            </w:r>
          </w:p>
        </w:tc>
        <w:tc>
          <w:tcPr>
            <w:tcW w:w="638" w:type="dxa"/>
          </w:tcPr>
          <w:p w14:paraId="504526C0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73" w:type="dxa"/>
          </w:tcPr>
          <w:p w14:paraId="07EC6EB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5-2.42</w:t>
            </w:r>
          </w:p>
        </w:tc>
        <w:tc>
          <w:tcPr>
            <w:tcW w:w="896" w:type="dxa"/>
          </w:tcPr>
          <w:p w14:paraId="1460299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652" w:type="dxa"/>
          </w:tcPr>
          <w:p w14:paraId="482847CB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076" w:type="dxa"/>
          </w:tcPr>
          <w:p w14:paraId="4C570A9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4-2.45</w:t>
            </w:r>
          </w:p>
        </w:tc>
        <w:tc>
          <w:tcPr>
            <w:tcW w:w="937" w:type="dxa"/>
          </w:tcPr>
          <w:p w14:paraId="423E268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587745" w:rsidRPr="00FD3D9F" w14:paraId="31F34B83" w14:textId="77777777" w:rsidTr="00FF53F8">
        <w:tc>
          <w:tcPr>
            <w:tcW w:w="2408" w:type="dxa"/>
          </w:tcPr>
          <w:p w14:paraId="049EAE5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sarean</w:t>
            </w:r>
          </w:p>
        </w:tc>
        <w:tc>
          <w:tcPr>
            <w:tcW w:w="1070" w:type="dxa"/>
          </w:tcPr>
          <w:p w14:paraId="5691E5A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45 (28.7)</w:t>
            </w:r>
          </w:p>
        </w:tc>
        <w:tc>
          <w:tcPr>
            <w:tcW w:w="1240" w:type="dxa"/>
          </w:tcPr>
          <w:p w14:paraId="36238F5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430 (27.4)</w:t>
            </w:r>
          </w:p>
        </w:tc>
        <w:tc>
          <w:tcPr>
            <w:tcW w:w="638" w:type="dxa"/>
          </w:tcPr>
          <w:p w14:paraId="0D3F7A8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073" w:type="dxa"/>
          </w:tcPr>
          <w:p w14:paraId="574CC9D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5-1.57</w:t>
            </w:r>
          </w:p>
        </w:tc>
        <w:tc>
          <w:tcPr>
            <w:tcW w:w="896" w:type="dxa"/>
          </w:tcPr>
          <w:p w14:paraId="37E8F2EF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652" w:type="dxa"/>
          </w:tcPr>
          <w:p w14:paraId="7EBC97E2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076" w:type="dxa"/>
          </w:tcPr>
          <w:p w14:paraId="241BA9DF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2-1.54</w:t>
            </w:r>
          </w:p>
        </w:tc>
        <w:tc>
          <w:tcPr>
            <w:tcW w:w="937" w:type="dxa"/>
          </w:tcPr>
          <w:p w14:paraId="545091B9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587745" w:rsidRPr="00FD3D9F" w14:paraId="480425B3" w14:textId="77777777" w:rsidTr="00FF53F8">
        <w:tc>
          <w:tcPr>
            <w:tcW w:w="2408" w:type="dxa"/>
          </w:tcPr>
          <w:p w14:paraId="5DA4AA3E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1123FB92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2C76CAD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638" w:type="dxa"/>
          </w:tcPr>
          <w:p w14:paraId="645123F3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7DD0CC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1640E10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52067BA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DC1830A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63CCEF45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6F33EAD6" w14:textId="77777777" w:rsidTr="00FF53F8">
        <w:tc>
          <w:tcPr>
            <w:tcW w:w="2408" w:type="dxa"/>
          </w:tcPr>
          <w:p w14:paraId="622712A0" w14:textId="77777777" w:rsidR="00587745" w:rsidRPr="00FD3D9F" w:rsidRDefault="00587745" w:rsidP="0074413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Birth weight (g)</w:t>
            </w:r>
          </w:p>
        </w:tc>
        <w:tc>
          <w:tcPr>
            <w:tcW w:w="1070" w:type="dxa"/>
          </w:tcPr>
          <w:p w14:paraId="100272B9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48F7DA94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67894285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17C9D198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347A6F9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5816BBC1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7B2DD026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797375E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305DD53F" w14:textId="77777777" w:rsidTr="00FF53F8">
        <w:tc>
          <w:tcPr>
            <w:tcW w:w="2408" w:type="dxa"/>
          </w:tcPr>
          <w:p w14:paraId="35C4FDD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&lt;2500</w:t>
            </w:r>
          </w:p>
        </w:tc>
        <w:tc>
          <w:tcPr>
            <w:tcW w:w="1070" w:type="dxa"/>
          </w:tcPr>
          <w:p w14:paraId="614B02B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6 (10.2)</w:t>
            </w:r>
          </w:p>
        </w:tc>
        <w:tc>
          <w:tcPr>
            <w:tcW w:w="1240" w:type="dxa"/>
          </w:tcPr>
          <w:p w14:paraId="15B4DA24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13 (7.2)</w:t>
            </w:r>
          </w:p>
        </w:tc>
        <w:tc>
          <w:tcPr>
            <w:tcW w:w="638" w:type="dxa"/>
          </w:tcPr>
          <w:p w14:paraId="5621438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73" w:type="dxa"/>
          </w:tcPr>
          <w:p w14:paraId="5527C76A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83-2.51</w:t>
            </w:r>
          </w:p>
        </w:tc>
        <w:tc>
          <w:tcPr>
            <w:tcW w:w="896" w:type="dxa"/>
          </w:tcPr>
          <w:p w14:paraId="721A0AA4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652" w:type="dxa"/>
          </w:tcPr>
          <w:p w14:paraId="6C172D5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76" w:type="dxa"/>
          </w:tcPr>
          <w:p w14:paraId="50323A1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81-2.57</w:t>
            </w:r>
          </w:p>
        </w:tc>
        <w:tc>
          <w:tcPr>
            <w:tcW w:w="937" w:type="dxa"/>
          </w:tcPr>
          <w:p w14:paraId="31EB7114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587745" w:rsidRPr="00FD3D9F" w14:paraId="0104F806" w14:textId="77777777" w:rsidTr="00FF53F8">
        <w:tc>
          <w:tcPr>
            <w:tcW w:w="2408" w:type="dxa"/>
          </w:tcPr>
          <w:p w14:paraId="1ACAA895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2500-3999</w:t>
            </w:r>
          </w:p>
        </w:tc>
        <w:tc>
          <w:tcPr>
            <w:tcW w:w="1070" w:type="dxa"/>
          </w:tcPr>
          <w:p w14:paraId="6BB215A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30 (82.8)</w:t>
            </w:r>
          </w:p>
        </w:tc>
        <w:tc>
          <w:tcPr>
            <w:tcW w:w="1240" w:type="dxa"/>
          </w:tcPr>
          <w:p w14:paraId="29F65482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323 (84.3)</w:t>
            </w:r>
          </w:p>
        </w:tc>
        <w:tc>
          <w:tcPr>
            <w:tcW w:w="2607" w:type="dxa"/>
            <w:gridSpan w:val="3"/>
          </w:tcPr>
          <w:p w14:paraId="6A14BDC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38C1E1E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2E148C01" w14:textId="77777777" w:rsidTr="00FF53F8">
        <w:tc>
          <w:tcPr>
            <w:tcW w:w="2408" w:type="dxa"/>
          </w:tcPr>
          <w:p w14:paraId="36ABB72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≥4000</w:t>
            </w:r>
          </w:p>
        </w:tc>
        <w:tc>
          <w:tcPr>
            <w:tcW w:w="1070" w:type="dxa"/>
          </w:tcPr>
          <w:p w14:paraId="749D224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1 (7.0)</w:t>
            </w:r>
          </w:p>
        </w:tc>
        <w:tc>
          <w:tcPr>
            <w:tcW w:w="1240" w:type="dxa"/>
          </w:tcPr>
          <w:p w14:paraId="4B384F43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34 (8.5)</w:t>
            </w:r>
          </w:p>
        </w:tc>
        <w:tc>
          <w:tcPr>
            <w:tcW w:w="638" w:type="dxa"/>
          </w:tcPr>
          <w:p w14:paraId="4A459EF9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073" w:type="dxa"/>
          </w:tcPr>
          <w:p w14:paraId="6BF083EE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44-1.59</w:t>
            </w:r>
          </w:p>
        </w:tc>
        <w:tc>
          <w:tcPr>
            <w:tcW w:w="896" w:type="dxa"/>
          </w:tcPr>
          <w:p w14:paraId="05023AA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652" w:type="dxa"/>
          </w:tcPr>
          <w:p w14:paraId="418FB4A9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76" w:type="dxa"/>
          </w:tcPr>
          <w:p w14:paraId="41129B8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33-1.34</w:t>
            </w:r>
          </w:p>
        </w:tc>
        <w:tc>
          <w:tcPr>
            <w:tcW w:w="937" w:type="dxa"/>
          </w:tcPr>
          <w:p w14:paraId="01E44AC1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</w:tr>
      <w:tr w:rsidR="00F84381" w:rsidRPr="00FD3D9F" w14:paraId="66D172E2" w14:textId="77777777" w:rsidTr="00FF53F8">
        <w:tc>
          <w:tcPr>
            <w:tcW w:w="2408" w:type="dxa"/>
          </w:tcPr>
          <w:p w14:paraId="5FAA6150" w14:textId="0C312B29" w:rsidR="00F84381" w:rsidRPr="00FD3D9F" w:rsidRDefault="00F8438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070" w:type="dxa"/>
          </w:tcPr>
          <w:p w14:paraId="26642C41" w14:textId="77777777" w:rsidR="00F84381" w:rsidRPr="00FD3D9F" w:rsidRDefault="00F8438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6C028C8E" w14:textId="77777777" w:rsidR="00F84381" w:rsidRPr="00FD3D9F" w:rsidRDefault="00F8438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38D726B6" w14:textId="591C14B9" w:rsidR="00F84381" w:rsidRPr="00FD3D9F" w:rsidRDefault="00F42301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3" w:type="dxa"/>
          </w:tcPr>
          <w:p w14:paraId="30F4E929" w14:textId="69F5C9D7" w:rsidR="00F84381" w:rsidRPr="00FD3D9F" w:rsidRDefault="00F4230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896" w:type="dxa"/>
          </w:tcPr>
          <w:p w14:paraId="3EA1A9F4" w14:textId="693CB207" w:rsidR="00F84381" w:rsidRPr="00FD3D9F" w:rsidRDefault="00F4230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652" w:type="dxa"/>
          </w:tcPr>
          <w:p w14:paraId="5B01CA3C" w14:textId="0E679444" w:rsidR="00F84381" w:rsidRPr="00FD3D9F" w:rsidRDefault="00F4230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6" w:type="dxa"/>
          </w:tcPr>
          <w:p w14:paraId="6EB83C68" w14:textId="3A43C0F8" w:rsidR="00F84381" w:rsidRPr="00FD3D9F" w:rsidRDefault="00F4230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-1.00</w:t>
            </w:r>
          </w:p>
        </w:tc>
        <w:tc>
          <w:tcPr>
            <w:tcW w:w="937" w:type="dxa"/>
          </w:tcPr>
          <w:p w14:paraId="2CF24F1A" w14:textId="168434A9" w:rsidR="00F84381" w:rsidRPr="00FD3D9F" w:rsidRDefault="00F42301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</w:tr>
      <w:tr w:rsidR="00587745" w:rsidRPr="00FD3D9F" w14:paraId="6C09A8B3" w14:textId="77777777" w:rsidTr="00FF53F8">
        <w:tc>
          <w:tcPr>
            <w:tcW w:w="2408" w:type="dxa"/>
          </w:tcPr>
          <w:p w14:paraId="654BDD8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2A7F5D3D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40" w:type="dxa"/>
          </w:tcPr>
          <w:p w14:paraId="7328C00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638" w:type="dxa"/>
          </w:tcPr>
          <w:p w14:paraId="7D5BC8B2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452F541E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43BADBB0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728AD224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52AC9BCC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42E1D087" w14:textId="77777777" w:rsidR="00587745" w:rsidRPr="00FD3D9F" w:rsidRDefault="00587745" w:rsidP="00483E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2FE212A5" w14:textId="77777777" w:rsidTr="00FF53F8">
        <w:tc>
          <w:tcPr>
            <w:tcW w:w="2408" w:type="dxa"/>
          </w:tcPr>
          <w:p w14:paraId="4999DD2D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b/>
                <w:sz w:val="20"/>
                <w:szCs w:val="20"/>
              </w:rPr>
              <w:t>Maternal smoking</w:t>
            </w:r>
          </w:p>
        </w:tc>
        <w:tc>
          <w:tcPr>
            <w:tcW w:w="1070" w:type="dxa"/>
          </w:tcPr>
          <w:p w14:paraId="2EC6F4D2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1AADE3A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" w:type="dxa"/>
          </w:tcPr>
          <w:p w14:paraId="331C2AEB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5AA736A9" w14:textId="77777777" w:rsidR="00587745" w:rsidRPr="00FD3D9F" w:rsidRDefault="00587745" w:rsidP="00EB5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5BE8E190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102227EF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962AE68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29C97033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745" w:rsidRPr="00FD3D9F" w14:paraId="15FB0A36" w14:textId="77777777" w:rsidTr="00FF53F8">
        <w:tc>
          <w:tcPr>
            <w:tcW w:w="2408" w:type="dxa"/>
          </w:tcPr>
          <w:p w14:paraId="0EF20DAD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0" w:type="dxa"/>
          </w:tcPr>
          <w:p w14:paraId="77034F21" w14:textId="77777777" w:rsidR="00587745" w:rsidRPr="00FD3D9F" w:rsidRDefault="00587745" w:rsidP="000A51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47 (93.6)</w:t>
            </w:r>
          </w:p>
        </w:tc>
        <w:tc>
          <w:tcPr>
            <w:tcW w:w="1240" w:type="dxa"/>
          </w:tcPr>
          <w:p w14:paraId="54FFA869" w14:textId="77777777" w:rsidR="00587745" w:rsidRPr="00FD3D9F" w:rsidRDefault="00587745" w:rsidP="006C0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,467 (93.4)</w:t>
            </w:r>
          </w:p>
        </w:tc>
        <w:tc>
          <w:tcPr>
            <w:tcW w:w="2607" w:type="dxa"/>
            <w:gridSpan w:val="3"/>
          </w:tcPr>
          <w:p w14:paraId="6EECB50F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665" w:type="dxa"/>
            <w:gridSpan w:val="3"/>
          </w:tcPr>
          <w:p w14:paraId="09EAF664" w14:textId="77777777" w:rsidR="00587745" w:rsidRPr="00FD3D9F" w:rsidRDefault="00587745" w:rsidP="005125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87745" w:rsidRPr="00FD3D9F" w14:paraId="4968ADE8" w14:textId="77777777" w:rsidTr="00FF53F8">
        <w:tc>
          <w:tcPr>
            <w:tcW w:w="2408" w:type="dxa"/>
          </w:tcPr>
          <w:p w14:paraId="5AC36FB7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0" w:type="dxa"/>
          </w:tcPr>
          <w:p w14:paraId="16A19EDE" w14:textId="77777777" w:rsidR="00587745" w:rsidRPr="00FD3D9F" w:rsidRDefault="00587745" w:rsidP="006C0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0 (6.4)</w:t>
            </w:r>
          </w:p>
        </w:tc>
        <w:tc>
          <w:tcPr>
            <w:tcW w:w="1240" w:type="dxa"/>
          </w:tcPr>
          <w:p w14:paraId="515866E4" w14:textId="77777777" w:rsidR="00587745" w:rsidRPr="00FD3D9F" w:rsidRDefault="00587745" w:rsidP="006C0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84 (5.4)</w:t>
            </w:r>
          </w:p>
        </w:tc>
        <w:tc>
          <w:tcPr>
            <w:tcW w:w="638" w:type="dxa"/>
          </w:tcPr>
          <w:p w14:paraId="4770142A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73" w:type="dxa"/>
          </w:tcPr>
          <w:p w14:paraId="31C27935" w14:textId="77777777" w:rsidR="00587745" w:rsidRPr="00FD3D9F" w:rsidRDefault="00587745" w:rsidP="00BC10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0-2.34</w:t>
            </w:r>
          </w:p>
        </w:tc>
        <w:tc>
          <w:tcPr>
            <w:tcW w:w="896" w:type="dxa"/>
          </w:tcPr>
          <w:p w14:paraId="0CB0B9F4" w14:textId="77777777" w:rsidR="00587745" w:rsidRPr="00FD3D9F" w:rsidRDefault="00587745" w:rsidP="00BC10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652" w:type="dxa"/>
          </w:tcPr>
          <w:p w14:paraId="72DA74FE" w14:textId="77777777" w:rsidR="00587745" w:rsidRPr="00FD3D9F" w:rsidRDefault="00587745" w:rsidP="005F7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76" w:type="dxa"/>
          </w:tcPr>
          <w:p w14:paraId="41C72CAF" w14:textId="77777777" w:rsidR="00587745" w:rsidRPr="00FD3D9F" w:rsidRDefault="00587745" w:rsidP="005F7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58-2.39</w:t>
            </w:r>
          </w:p>
        </w:tc>
        <w:tc>
          <w:tcPr>
            <w:tcW w:w="937" w:type="dxa"/>
          </w:tcPr>
          <w:p w14:paraId="110A0B85" w14:textId="77777777" w:rsidR="00587745" w:rsidRPr="00FD3D9F" w:rsidRDefault="00587745" w:rsidP="005F7E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.647</w:t>
            </w:r>
          </w:p>
        </w:tc>
      </w:tr>
      <w:tr w:rsidR="00587745" w:rsidRPr="00FD3D9F" w14:paraId="2ACFC72D" w14:textId="77777777" w:rsidTr="00FF53F8">
        <w:tc>
          <w:tcPr>
            <w:tcW w:w="2408" w:type="dxa"/>
          </w:tcPr>
          <w:p w14:paraId="4FE466C9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0" w:type="dxa"/>
          </w:tcPr>
          <w:p w14:paraId="08480E21" w14:textId="77777777" w:rsidR="00587745" w:rsidRPr="00FD3D9F" w:rsidRDefault="00587745" w:rsidP="006C0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240" w:type="dxa"/>
          </w:tcPr>
          <w:p w14:paraId="4F52CB0C" w14:textId="77777777" w:rsidR="00587745" w:rsidRPr="00FD3D9F" w:rsidRDefault="00587745" w:rsidP="006C07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3D9F">
              <w:rPr>
                <w:rFonts w:ascii="Times New Roman" w:hAnsi="Times New Roman" w:cs="Times New Roman"/>
                <w:sz w:val="20"/>
                <w:szCs w:val="20"/>
              </w:rPr>
              <w:t>19 (1.2)</w:t>
            </w:r>
          </w:p>
        </w:tc>
        <w:tc>
          <w:tcPr>
            <w:tcW w:w="638" w:type="dxa"/>
          </w:tcPr>
          <w:p w14:paraId="36447B01" w14:textId="77777777" w:rsidR="00587745" w:rsidRPr="00FD3D9F" w:rsidRDefault="00587745" w:rsidP="009908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dxa"/>
          </w:tcPr>
          <w:p w14:paraId="7C2FA190" w14:textId="77777777" w:rsidR="00587745" w:rsidRPr="00FD3D9F" w:rsidRDefault="00587745" w:rsidP="00EB59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6" w:type="dxa"/>
          </w:tcPr>
          <w:p w14:paraId="4A560719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dxa"/>
          </w:tcPr>
          <w:p w14:paraId="615B3899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</w:tcPr>
          <w:p w14:paraId="039742B7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7" w:type="dxa"/>
          </w:tcPr>
          <w:p w14:paraId="5CE726FE" w14:textId="77777777" w:rsidR="00587745" w:rsidRPr="00FD3D9F" w:rsidRDefault="00587745" w:rsidP="00EB59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018C837" w14:textId="77777777" w:rsidR="00C6426E" w:rsidRDefault="00C6426E" w:rsidP="00AD56E2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1C5A8AA" w14:textId="050D7BE5" w:rsidR="00AD56E2" w:rsidRDefault="00AD56E2" w:rsidP="00AD56E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Adjusted</w:t>
      </w:r>
      <w:r w:rsidRPr="00F4740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F4740C">
        <w:rPr>
          <w:rFonts w:ascii="Times New Roman" w:hAnsi="Times New Roman" w:cs="Times New Roman"/>
          <w:sz w:val="20"/>
          <w:szCs w:val="20"/>
        </w:rPr>
        <w:t>for birth year, sex, maternal race/ethnicity, and maternal education</w:t>
      </w:r>
    </w:p>
    <w:p w14:paraId="262090D3" w14:textId="1146B5C3" w:rsidR="00E62C58" w:rsidRPr="00F4740C" w:rsidRDefault="00E62C58" w:rsidP="00E62C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AB699F">
        <w:rPr>
          <w:rFonts w:ascii="Times New Roman" w:hAnsi="Times New Roman" w:cs="Times New Roman"/>
          <w:sz w:val="20"/>
          <w:szCs w:val="20"/>
        </w:rPr>
        <w:t xml:space="preserve">Bonferroni corrected reference </w:t>
      </w:r>
      <w:r w:rsidRPr="00AB699F">
        <w:rPr>
          <w:rFonts w:ascii="Times New Roman" w:hAnsi="Times New Roman" w:cs="Times New Roman"/>
          <w:i/>
          <w:iCs/>
          <w:sz w:val="20"/>
          <w:szCs w:val="20"/>
        </w:rPr>
        <w:t>P values</w:t>
      </w:r>
      <w:r w:rsidRPr="00AB699F">
        <w:rPr>
          <w:rFonts w:ascii="Times New Roman" w:hAnsi="Times New Roman" w:cs="Times New Roman"/>
          <w:sz w:val="20"/>
          <w:szCs w:val="20"/>
        </w:rPr>
        <w:t>: 0.003</w:t>
      </w:r>
      <w:r w:rsidRPr="00D67D17">
        <w:rPr>
          <w:rFonts w:ascii="Times New Roman" w:hAnsi="Times New Roman" w:cs="Times New Roman"/>
          <w:sz w:val="24"/>
          <w:szCs w:val="24"/>
        </w:rPr>
        <w:t xml:space="preserve"> </w:t>
      </w:r>
      <w:r w:rsidRPr="00AB699F">
        <w:rPr>
          <w:rFonts w:ascii="Times New Roman" w:hAnsi="Times New Roman" w:cs="Times New Roman"/>
          <w:sz w:val="20"/>
          <w:szCs w:val="20"/>
        </w:rPr>
        <w:t>for an experiment-wide significance of</w:t>
      </w:r>
      <w:r>
        <w:rPr>
          <w:rFonts w:ascii="Times New Roman" w:hAnsi="Times New Roman" w:cs="Times New Roman"/>
          <w:sz w:val="20"/>
          <w:szCs w:val="20"/>
        </w:rPr>
        <w:t xml:space="preserve"> 0</w:t>
      </w:r>
      <w:r w:rsidRPr="00AB699F">
        <w:rPr>
          <w:rFonts w:ascii="Times New Roman" w:hAnsi="Times New Roman" w:cs="Times New Roman"/>
          <w:sz w:val="20"/>
          <w:szCs w:val="20"/>
        </w:rPr>
        <w:t>.05</w:t>
      </w:r>
    </w:p>
    <w:p w14:paraId="4A60AA5F" w14:textId="77777777" w:rsidR="00E62C58" w:rsidRPr="008D7B3F" w:rsidRDefault="00E62C58" w:rsidP="00E62C58">
      <w:pPr>
        <w:rPr>
          <w:rFonts w:ascii="Times New Roman" w:hAnsi="Times New Roman" w:cs="Times New Roman"/>
          <w:sz w:val="20"/>
          <w:szCs w:val="20"/>
        </w:rPr>
      </w:pPr>
    </w:p>
    <w:p w14:paraId="7156B311" w14:textId="77777777" w:rsidR="00E62C58" w:rsidRPr="00F4740C" w:rsidRDefault="00E62C58" w:rsidP="00AD56E2">
      <w:pPr>
        <w:rPr>
          <w:rFonts w:ascii="Times New Roman" w:hAnsi="Times New Roman" w:cs="Times New Roman"/>
          <w:sz w:val="20"/>
          <w:szCs w:val="20"/>
        </w:rPr>
      </w:pPr>
    </w:p>
    <w:p w14:paraId="26E474ED" w14:textId="77777777" w:rsidR="00A25CED" w:rsidRPr="00FD3D9F" w:rsidRDefault="00A25CED">
      <w:pPr>
        <w:rPr>
          <w:rFonts w:ascii="Times New Roman" w:hAnsi="Times New Roman" w:cs="Times New Roman"/>
          <w:sz w:val="20"/>
          <w:szCs w:val="20"/>
        </w:rPr>
      </w:pPr>
    </w:p>
    <w:sectPr w:rsidR="00A25CED" w:rsidRPr="00FD3D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5CED"/>
    <w:rsid w:val="000279EC"/>
    <w:rsid w:val="00077558"/>
    <w:rsid w:val="000A0FB4"/>
    <w:rsid w:val="000A51BC"/>
    <w:rsid w:val="000B7C13"/>
    <w:rsid w:val="001308F4"/>
    <w:rsid w:val="001D17D3"/>
    <w:rsid w:val="001E49C6"/>
    <w:rsid w:val="0022241B"/>
    <w:rsid w:val="002E36ED"/>
    <w:rsid w:val="002F4BC9"/>
    <w:rsid w:val="00315B3C"/>
    <w:rsid w:val="00343F72"/>
    <w:rsid w:val="0038564D"/>
    <w:rsid w:val="00390B1A"/>
    <w:rsid w:val="0041173D"/>
    <w:rsid w:val="00463AE4"/>
    <w:rsid w:val="00483EF9"/>
    <w:rsid w:val="004C173D"/>
    <w:rsid w:val="004C69AF"/>
    <w:rsid w:val="004D0FB2"/>
    <w:rsid w:val="00512580"/>
    <w:rsid w:val="00540B7F"/>
    <w:rsid w:val="00552C11"/>
    <w:rsid w:val="00587745"/>
    <w:rsid w:val="005A2BAF"/>
    <w:rsid w:val="005A553B"/>
    <w:rsid w:val="005B5053"/>
    <w:rsid w:val="005D06CB"/>
    <w:rsid w:val="005D2D38"/>
    <w:rsid w:val="005D49B6"/>
    <w:rsid w:val="005F7EDD"/>
    <w:rsid w:val="00632FBD"/>
    <w:rsid w:val="006C07B3"/>
    <w:rsid w:val="00721DDF"/>
    <w:rsid w:val="00734B36"/>
    <w:rsid w:val="0074413C"/>
    <w:rsid w:val="00795786"/>
    <w:rsid w:val="00891466"/>
    <w:rsid w:val="008B0D99"/>
    <w:rsid w:val="00990858"/>
    <w:rsid w:val="00996D6C"/>
    <w:rsid w:val="009C49A5"/>
    <w:rsid w:val="009D0414"/>
    <w:rsid w:val="00A23C4B"/>
    <w:rsid w:val="00A240A9"/>
    <w:rsid w:val="00A25CED"/>
    <w:rsid w:val="00A46B87"/>
    <w:rsid w:val="00AD56E2"/>
    <w:rsid w:val="00B1092D"/>
    <w:rsid w:val="00B62D01"/>
    <w:rsid w:val="00B87D6D"/>
    <w:rsid w:val="00BA1F2B"/>
    <w:rsid w:val="00BC10CC"/>
    <w:rsid w:val="00BD357D"/>
    <w:rsid w:val="00C6426E"/>
    <w:rsid w:val="00C67250"/>
    <w:rsid w:val="00C74791"/>
    <w:rsid w:val="00C959F6"/>
    <w:rsid w:val="00CD4C29"/>
    <w:rsid w:val="00CF4F07"/>
    <w:rsid w:val="00D23EC5"/>
    <w:rsid w:val="00D35A0A"/>
    <w:rsid w:val="00D86979"/>
    <w:rsid w:val="00E07E4C"/>
    <w:rsid w:val="00E62C58"/>
    <w:rsid w:val="00E65E2C"/>
    <w:rsid w:val="00E72DD4"/>
    <w:rsid w:val="00EB590B"/>
    <w:rsid w:val="00F209A3"/>
    <w:rsid w:val="00F42301"/>
    <w:rsid w:val="00F84381"/>
    <w:rsid w:val="00FD3D9F"/>
    <w:rsid w:val="00FF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A6482"/>
  <w15:chartTrackingRefBased/>
  <w15:docId w15:val="{496BA66B-E19B-4C08-8E42-D8E1E4C6C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C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4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4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45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7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Fahmideh, Maral</dc:creator>
  <cp:keywords/>
  <dc:description/>
  <cp:lastModifiedBy>Adel Fahmideh, Maral</cp:lastModifiedBy>
  <cp:revision>3</cp:revision>
  <dcterms:created xsi:type="dcterms:W3CDTF">2021-03-07T09:24:00Z</dcterms:created>
  <dcterms:modified xsi:type="dcterms:W3CDTF">2021-03-07T09:24:00Z</dcterms:modified>
</cp:coreProperties>
</file>